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highlight w:val="yellow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eastAsia="zh-CN"/>
        </w:rPr>
        <w:t>Supplementary Table 3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League table of comparisons the immediate effect between all interventions for outcome parameter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 3A. accuracy, 3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action ti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3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atigu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3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anual dexter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3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i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t>.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QO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3G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spastic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he certainty of the evidence (according to GRADE) was incorporated in this figure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Very low quality of evidence.</w:t>
      </w:r>
      <w:bookmarkEnd w:id="0"/>
    </w:p>
    <w:p/>
    <w:p>
      <w:pP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A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 a</w:t>
      </w:r>
      <w:r>
        <w:rPr>
          <w:rFonts w:ascii="Times New Roman" w:hAnsi="Times New Roman" w:cs="Times New Roman"/>
          <w:b/>
          <w:bCs/>
          <w:sz w:val="24"/>
        </w:rPr>
        <w:t>ccuracy</w:t>
      </w:r>
    </w:p>
    <w:p>
      <w:pPr>
        <w:rPr>
          <w:rFonts w:ascii="Times New Roman" w:hAnsi="Times New Roman" w:eastAsia="宋体"/>
          <w:b/>
          <w:bCs/>
          <w:sz w:val="24"/>
          <w:szCs w:val="24"/>
          <w:highlight w:val="yellow"/>
          <w:lang w:eastAsia="zh-CN"/>
        </w:rPr>
      </w:pPr>
    </w:p>
    <w:tbl>
      <w:tblPr>
        <w:tblStyle w:val="2"/>
        <w:tblW w:w="8429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630"/>
        <w:gridCol w:w="1700"/>
        <w:gridCol w:w="1700"/>
        <w:gridCol w:w="170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F3</w:t>
            </w:r>
          </w:p>
        </w:tc>
        <w:tc>
          <w:tcPr>
            <w:tcW w:w="163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P4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hd w:val="clear" w:color="auto" w:fill="D7D7D7" w:themeFill="background1" w:themeFillShade="D8"/>
              </w:rPr>
              <w:t>tRNS_F3</w:t>
            </w:r>
          </w:p>
        </w:tc>
        <w:tc>
          <w:tcPr>
            <w:tcW w:w="163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3,1.15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6,0.47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3,0.18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4,0.3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0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(-1.15,1.13)</w:t>
            </w:r>
          </w:p>
        </w:tc>
        <w:tc>
          <w:tcPr>
            <w:tcW w:w="163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hd w:val="clear" w:color="auto" w:fill="69ECFF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hd w:val="clear" w:color="auto" w:fill="D7D7D7" w:themeFill="background1" w:themeFillShade="D8"/>
              </w:rPr>
              <w:t>tDCS_P4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3,0.62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4,0.35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70,0.5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(-0.47,1.26)</w:t>
            </w:r>
          </w:p>
        </w:tc>
        <w:tc>
          <w:tcPr>
            <w:tcW w:w="163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2,1.43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hd w:val="clear" w:color="auto" w:fill="D7D7D7" w:themeFill="background1" w:themeFillShade="D8"/>
              </w:rPr>
              <w:t>tDCS_M1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3,0.37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1,0.6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5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(-0.18,1.23)</w:t>
            </w:r>
          </w:p>
        </w:tc>
        <w:tc>
          <w:tcPr>
            <w:tcW w:w="163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5,1.44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7,0.63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sham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0,0.6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(-0.38,1.54)</w:t>
            </w:r>
          </w:p>
        </w:tc>
        <w:tc>
          <w:tcPr>
            <w:tcW w:w="163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2,1.70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4,1.01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0,0.70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tDCS_F3</w:t>
            </w:r>
          </w:p>
        </w:tc>
      </w:tr>
    </w:tbl>
    <w:p/>
    <w:p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B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4"/>
        </w:rPr>
        <w:t>eaction time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8429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700"/>
        <w:gridCol w:w="1700"/>
        <w:gridCol w:w="1700"/>
        <w:gridCol w:w="16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PPC</w:t>
            </w:r>
          </w:p>
        </w:tc>
        <w:tc>
          <w:tcPr>
            <w:tcW w:w="163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3,2.67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73,2.07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5,3.27)</w:t>
            </w:r>
          </w:p>
        </w:tc>
        <w:tc>
          <w:tcPr>
            <w:tcW w:w="163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6,3.0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67,2.53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7,1.87)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3,3.12)</w:t>
            </w:r>
          </w:p>
        </w:tc>
        <w:tc>
          <w:tcPr>
            <w:tcW w:w="163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3,2.8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7,1.73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7,1.67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7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2,2.31)</w:t>
            </w:r>
          </w:p>
        </w:tc>
        <w:tc>
          <w:tcPr>
            <w:tcW w:w="163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5,1.8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27,2.05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12,2.03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1,1.42)</w:t>
            </w:r>
          </w:p>
        </w:tc>
        <w:tc>
          <w:tcPr>
            <w:tcW w:w="17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PPC</w:t>
            </w:r>
          </w:p>
        </w:tc>
        <w:tc>
          <w:tcPr>
            <w:tcW w:w="163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25,2.3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9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00,1.66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82,1.63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5,0.85)</w:t>
            </w:r>
          </w:p>
        </w:tc>
        <w:tc>
          <w:tcPr>
            <w:tcW w:w="17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6,2.25)</w:t>
            </w:r>
          </w:p>
        </w:tc>
        <w:tc>
          <w:tcPr>
            <w:tcW w:w="163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C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atigue  </w:t>
      </w:r>
    </w:p>
    <w:p>
      <w:pPr>
        <w:rPr>
          <w:rFonts w:hint="default" w:ascii="Times New Roman" w:hAnsi="Times New Roman" w:cs="Times New Roman"/>
          <w:sz w:val="24"/>
          <w:lang w:val="en-US"/>
        </w:rPr>
      </w:pPr>
    </w:p>
    <w:tbl>
      <w:tblPr>
        <w:tblStyle w:val="2"/>
        <w:tblW w:w="16310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92"/>
        <w:gridCol w:w="1375"/>
        <w:gridCol w:w="1513"/>
        <w:gridCol w:w="1612"/>
        <w:gridCol w:w="1488"/>
        <w:gridCol w:w="1562"/>
        <w:gridCol w:w="1500"/>
        <w:gridCol w:w="1425"/>
        <w:gridCol w:w="1463"/>
        <w:gridCol w:w="140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49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375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513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S1</w:t>
            </w:r>
          </w:p>
        </w:tc>
        <w:tc>
          <w:tcPr>
            <w:tcW w:w="161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488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P4</w:t>
            </w:r>
          </w:p>
        </w:tc>
        <w:tc>
          <w:tcPr>
            <w:tcW w:w="156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425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F3</w:t>
            </w:r>
          </w:p>
        </w:tc>
        <w:tc>
          <w:tcPr>
            <w:tcW w:w="1463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p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49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9,1.07)</w:t>
            </w:r>
          </w:p>
        </w:tc>
        <w:tc>
          <w:tcPr>
            <w:tcW w:w="137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2,1.48)</w:t>
            </w:r>
          </w:p>
        </w:tc>
        <w:tc>
          <w:tcPr>
            <w:tcW w:w="151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5,1.29)</w:t>
            </w:r>
          </w:p>
        </w:tc>
        <w:tc>
          <w:tcPr>
            <w:tcW w:w="161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6,1.55)</w:t>
            </w:r>
          </w:p>
        </w:tc>
        <w:tc>
          <w:tcPr>
            <w:tcW w:w="14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9,1.48)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1,1.36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3,1.42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2,2.08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14,1.57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5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25,2.8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7,0.69)</w:t>
            </w:r>
          </w:p>
        </w:tc>
        <w:tc>
          <w:tcPr>
            <w:tcW w:w="149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37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1,1.20)</w:t>
            </w:r>
          </w:p>
        </w:tc>
        <w:tc>
          <w:tcPr>
            <w:tcW w:w="151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0,0.97)</w:t>
            </w:r>
          </w:p>
        </w:tc>
        <w:tc>
          <w:tcPr>
            <w:tcW w:w="161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3,1.24)</w:t>
            </w:r>
          </w:p>
        </w:tc>
        <w:tc>
          <w:tcPr>
            <w:tcW w:w="14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4,1.17)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7,0.95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6,1.28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9,1.77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16,1.18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17,2.5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8,1.22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0,1.31)</w:t>
            </w:r>
          </w:p>
        </w:tc>
        <w:tc>
          <w:tcPr>
            <w:tcW w:w="1375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51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1,1.49)</w:t>
            </w:r>
          </w:p>
        </w:tc>
        <w:tc>
          <w:tcPr>
            <w:tcW w:w="161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0,1.72)</w:t>
            </w:r>
          </w:p>
        </w:tc>
        <w:tc>
          <w:tcPr>
            <w:tcW w:w="14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5,1.68)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3,1.62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8,1.81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6,2.25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2,1.87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4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5,3.0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9,0.75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7,0.80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9,1.21)</w:t>
            </w:r>
          </w:p>
        </w:tc>
        <w:tc>
          <w:tcPr>
            <w:tcW w:w="1513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S1</w:t>
            </w:r>
          </w:p>
        </w:tc>
        <w:tc>
          <w:tcPr>
            <w:tcW w:w="161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3,1.28)</w:t>
            </w:r>
          </w:p>
        </w:tc>
        <w:tc>
          <w:tcPr>
            <w:tcW w:w="14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6,1.22)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9,1.09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8,1.33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0,1.81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4,1.30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02,2.6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5,0.76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4,0.83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72,1.20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8,1.03)</w:t>
            </w:r>
          </w:p>
        </w:tc>
        <w:tc>
          <w:tcPr>
            <w:tcW w:w="161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4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2,1.23)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7,1.13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4,1.35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4,1.81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4,1.36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5,2.5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8,0.59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7,0.64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8,1.05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2,0.86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3,1.12)</w:t>
            </w:r>
          </w:p>
        </w:tc>
        <w:tc>
          <w:tcPr>
            <w:tcW w:w="1488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P4</w:t>
            </w:r>
          </w:p>
        </w:tc>
        <w:tc>
          <w:tcPr>
            <w:tcW w:w="15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9,0.94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8,1.17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9,1.65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4,1.15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1,2.4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6,0.31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5,0.27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2,0.83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9,0.59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3,0.87)</w:t>
            </w:r>
          </w:p>
        </w:tc>
        <w:tc>
          <w:tcPr>
            <w:tcW w:w="14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4,0.79)</w:t>
            </w:r>
          </w:p>
        </w:tc>
        <w:tc>
          <w:tcPr>
            <w:tcW w:w="156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5,0.90)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9,1.40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0,0.76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4,2.2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2,0.23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8,0.46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1,0.88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3,0.68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5,0.94)</w:t>
            </w:r>
          </w:p>
        </w:tc>
        <w:tc>
          <w:tcPr>
            <w:tcW w:w="14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7,0.88)</w:t>
            </w:r>
          </w:p>
        </w:tc>
        <w:tc>
          <w:tcPr>
            <w:tcW w:w="156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0,0.75)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425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1,1.47)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4,0.96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3,2.2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9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8,0.22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77,0.29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25,0.66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1,0.50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1,0.74)</w:t>
            </w:r>
          </w:p>
        </w:tc>
        <w:tc>
          <w:tcPr>
            <w:tcW w:w="14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5,0.69)</w:t>
            </w:r>
          </w:p>
        </w:tc>
        <w:tc>
          <w:tcPr>
            <w:tcW w:w="156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0,0.59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7,0.81)</w:t>
            </w:r>
          </w:p>
        </w:tc>
        <w:tc>
          <w:tcPr>
            <w:tcW w:w="1425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F3</w:t>
            </w:r>
          </w:p>
        </w:tc>
        <w:tc>
          <w:tcPr>
            <w:tcW w:w="1463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7,0.82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8,2.0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FF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0.8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1.57,-0.14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FF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0.6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1.18,-0.16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7,0.42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0,0.14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6,0.44)</w:t>
            </w:r>
          </w:p>
        </w:tc>
        <w:tc>
          <w:tcPr>
            <w:tcW w:w="14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5,0.34)</w:t>
            </w:r>
          </w:p>
        </w:tc>
        <w:tc>
          <w:tcPr>
            <w:tcW w:w="156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6,0.10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6,0.44)</w:t>
            </w:r>
          </w:p>
        </w:tc>
        <w:tc>
          <w:tcPr>
            <w:tcW w:w="142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2,0.97)</w:t>
            </w:r>
          </w:p>
        </w:tc>
        <w:tc>
          <w:tcPr>
            <w:tcW w:w="1463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9,1.8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5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88,-0.25)</w:t>
            </w:r>
          </w:p>
        </w:tc>
        <w:tc>
          <w:tcPr>
            <w:tcW w:w="149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9,-0.17)</w:t>
            </w:r>
          </w:p>
        </w:tc>
        <w:tc>
          <w:tcPr>
            <w:tcW w:w="137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4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02,0.15)</w:t>
            </w:r>
          </w:p>
        </w:tc>
        <w:tc>
          <w:tcPr>
            <w:tcW w:w="151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61,0.02)</w:t>
            </w:r>
          </w:p>
        </w:tc>
        <w:tc>
          <w:tcPr>
            <w:tcW w:w="161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9,0.25)</w:t>
            </w:r>
          </w:p>
        </w:tc>
        <w:tc>
          <w:tcPr>
            <w:tcW w:w="14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4,0.21)</w:t>
            </w:r>
          </w:p>
        </w:tc>
        <w:tc>
          <w:tcPr>
            <w:tcW w:w="1562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0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22,0.14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9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27,0.33)</w:t>
            </w:r>
          </w:p>
        </w:tc>
        <w:tc>
          <w:tcPr>
            <w:tcW w:w="1425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05,0.78)</w:t>
            </w:r>
          </w:p>
        </w:tc>
        <w:tc>
          <w:tcPr>
            <w:tcW w:w="1463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1,0.39)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p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/>
        </w:rPr>
      </w:pPr>
    </w:p>
    <w:p>
      <w:pPr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default"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D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manual dexterity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6165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984"/>
        <w:gridCol w:w="1984"/>
        <w:gridCol w:w="1984"/>
        <w:gridCol w:w="190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38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67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C3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6,1.67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5,1.35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5,1.91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9,2.3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7,0.96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6,1.15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1,1.66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5,2.1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5,0.35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5,0.86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5,1.11)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3,1.6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91,0.75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6,1.21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1,0.95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C3</w:t>
            </w:r>
          </w:p>
        </w:tc>
        <w:tc>
          <w:tcPr>
            <w:tcW w:w="0" w:type="auto"/>
            <w:shd w:val="clear" w:color="auto" w:fill="FFC1C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8,1.9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9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9,0.59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13,1.05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3,0.83)</w:t>
            </w:r>
          </w:p>
        </w:tc>
        <w:tc>
          <w:tcPr>
            <w:tcW w:w="0" w:type="auto"/>
            <w:shd w:val="clear" w:color="auto" w:fill="ACE1A9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92,1.28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E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ain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9997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500"/>
        <w:gridCol w:w="1400"/>
        <w:gridCol w:w="1500"/>
        <w:gridCol w:w="1388"/>
        <w:gridCol w:w="1400"/>
        <w:gridCol w:w="136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388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36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F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23,1.93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5,2.44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05,2.35)</w:t>
            </w:r>
          </w:p>
        </w:tc>
        <w:tc>
          <w:tcPr>
            <w:tcW w:w="13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11,2.40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48,2.30)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4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42,2.5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0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93,-0.23)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8,1.32)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7,1.21)</w:t>
            </w:r>
          </w:p>
        </w:tc>
        <w:tc>
          <w:tcPr>
            <w:tcW w:w="13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1,1.27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3,1.15)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0,1.3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4,0.25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2,1.28)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5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0,1.31)</w:t>
            </w:r>
          </w:p>
        </w:tc>
        <w:tc>
          <w:tcPr>
            <w:tcW w:w="13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4,1.37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0,1.28)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4,1.4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5,-0.05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2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1,0.97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1,1.10)</w:t>
            </w:r>
          </w:p>
        </w:tc>
        <w:tc>
          <w:tcPr>
            <w:tcW w:w="15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388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92,1.04)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1,0.88)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9,1.1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1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2.40,-0.11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7,0.91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7,1.04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4,0.92)</w:t>
            </w:r>
          </w:p>
        </w:tc>
        <w:tc>
          <w:tcPr>
            <w:tcW w:w="1388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400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6,0.82)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5,1.0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3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0,-0.48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5,0.53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8,0.70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8,0.51)</w:t>
            </w:r>
          </w:p>
        </w:tc>
        <w:tc>
          <w:tcPr>
            <w:tcW w:w="13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2,0.56)</w:t>
            </w:r>
          </w:p>
        </w:tc>
        <w:tc>
          <w:tcPr>
            <w:tcW w:w="140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</w:t>
            </w:r>
          </w:p>
        </w:tc>
        <w:tc>
          <w:tcPr>
            <w:tcW w:w="1362" w:type="dxa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2,0.5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7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4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1,-0.42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8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6,0.60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7,0.74)</w:t>
            </w:r>
          </w:p>
        </w:tc>
        <w:tc>
          <w:tcPr>
            <w:tcW w:w="15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2,0.59)</w:t>
            </w:r>
          </w:p>
        </w:tc>
        <w:tc>
          <w:tcPr>
            <w:tcW w:w="1388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6,0.65)</w:t>
            </w:r>
          </w:p>
        </w:tc>
        <w:tc>
          <w:tcPr>
            <w:tcW w:w="1400" w:type="dxa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7,0.42)</w:t>
            </w:r>
          </w:p>
        </w:tc>
        <w:tc>
          <w:tcPr>
            <w:tcW w:w="1362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F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lang w:val="en-US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QOL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6420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984"/>
        <w:gridCol w:w="1984"/>
        <w:gridCol w:w="2064"/>
        <w:gridCol w:w="2064"/>
        <w:gridCol w:w="198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123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S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F3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9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2,0.4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1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6,0.14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9,-0.1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6,-0.45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55,0.0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40,2.32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N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1,1.11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9,1.23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4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1,0.52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0,1.0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4,2.46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1,1.51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S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2,1.35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3,0.63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4,1.1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10,1.69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3,1.09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5,0.82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5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5,0.12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4,0.7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1.4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0.45,2.36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4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52,1.4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63,1.13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5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12,1.15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2,1.0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04,2.55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2,1.60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9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5,1.34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6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2,1.44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15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03,0.72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3G. </w:t>
      </w:r>
      <w:r>
        <w:rPr>
          <w:rFonts w:ascii="Times New Roman" w:hAnsi="Times New Roman" w:cs="Times New Roman"/>
          <w:b/>
          <w:bCs/>
          <w:sz w:val="24"/>
        </w:rPr>
        <w:t>spasticity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6240" w:type="dxa"/>
        <w:tblInd w:w="9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D7D7D7" w:themeFill="background1" w:themeFillShade="D8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2064"/>
        <w:gridCol w:w="1984"/>
        <w:gridCol w:w="1984"/>
        <w:gridCol w:w="1984"/>
        <w:gridCol w:w="190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_HF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1040" w:type="dxa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_L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TB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8,1.51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71,2.70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38,2.85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41,1.99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03,3.9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51,0.78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_HF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6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21,2.47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89,2.63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0.21,1.88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6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0.03,3.2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0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70,0.7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6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47,1.21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DCS_M1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3,2.31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1,1.72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3,3.4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2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85,0.38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63,0.89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31,1.83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DCS_TSC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0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45,1.38)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7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61,3.1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>-1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</w:rPr>
              <w:t xml:space="preserve"> (-1.99,-0.4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3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88,0.2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20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72,1.3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38,1.45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am</w:t>
            </w:r>
          </w:p>
        </w:tc>
        <w:tc>
          <w:tcPr>
            <w:tcW w:w="0" w:type="auto"/>
            <w:shd w:val="clear" w:color="auto" w:fill="FFC1C1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1.11,2.7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2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98,-0.03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64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25,-0.03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.0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46,1.43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77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3.15,1.61)</w:t>
            </w:r>
          </w:p>
        </w:tc>
        <w:tc>
          <w:tcPr>
            <w:tcW w:w="0" w:type="auto"/>
            <w:shd w:val="clear" w:color="auto" w:fill="ACE1A9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81</w:t>
            </w:r>
            <w:r>
              <w:rPr>
                <w:rFonts w:hint="eastAsia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(-2.73,1.11)</w:t>
            </w:r>
          </w:p>
        </w:tc>
        <w:tc>
          <w:tcPr>
            <w:tcW w:w="0" w:type="auto"/>
            <w:shd w:val="clear" w:color="auto" w:fill="D7D7D7" w:themeFill="background1" w:themeFillShade="D8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TMS_M1_LF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YmEyZWQ1MmM4NjE0OWNkOWUxMmIwYjI3YmRhYTAifQ=="/>
  </w:docVars>
  <w:rsids>
    <w:rsidRoot w:val="1C5E6B70"/>
    <w:rsid w:val="03676FF3"/>
    <w:rsid w:val="05823D6E"/>
    <w:rsid w:val="0AA90698"/>
    <w:rsid w:val="0EBB7522"/>
    <w:rsid w:val="121F68A8"/>
    <w:rsid w:val="13B00541"/>
    <w:rsid w:val="140952F7"/>
    <w:rsid w:val="186E03BE"/>
    <w:rsid w:val="1C5E6B70"/>
    <w:rsid w:val="200A4A6B"/>
    <w:rsid w:val="24B87BDD"/>
    <w:rsid w:val="25BA41CC"/>
    <w:rsid w:val="26596AB8"/>
    <w:rsid w:val="2A2B035F"/>
    <w:rsid w:val="2C816274"/>
    <w:rsid w:val="2D370E3A"/>
    <w:rsid w:val="2F872BB2"/>
    <w:rsid w:val="31A0068C"/>
    <w:rsid w:val="38AC582A"/>
    <w:rsid w:val="3D26406F"/>
    <w:rsid w:val="3D512FAB"/>
    <w:rsid w:val="42A45F65"/>
    <w:rsid w:val="43F5400C"/>
    <w:rsid w:val="46E13E64"/>
    <w:rsid w:val="480D33E2"/>
    <w:rsid w:val="48416880"/>
    <w:rsid w:val="49726A2F"/>
    <w:rsid w:val="4B602E24"/>
    <w:rsid w:val="4C740DAB"/>
    <w:rsid w:val="5290468B"/>
    <w:rsid w:val="52C83E47"/>
    <w:rsid w:val="567570FF"/>
    <w:rsid w:val="58240642"/>
    <w:rsid w:val="59971AC2"/>
    <w:rsid w:val="5A567952"/>
    <w:rsid w:val="5C700478"/>
    <w:rsid w:val="64D92E84"/>
    <w:rsid w:val="6D6D569A"/>
    <w:rsid w:val="6F97449F"/>
    <w:rsid w:val="70396F65"/>
    <w:rsid w:val="708D71FC"/>
    <w:rsid w:val="75B755E5"/>
    <w:rsid w:val="76036A0C"/>
    <w:rsid w:val="7A104F47"/>
    <w:rsid w:val="7B6F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76</Words>
  <Characters>5768</Characters>
  <Lines>0</Lines>
  <Paragraphs>0</Paragraphs>
  <TotalTime>2</TotalTime>
  <ScaleCrop>false</ScaleCrop>
  <LinksUpToDate>false</LinksUpToDate>
  <CharactersWithSpaces>610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6:53:00Z</dcterms:created>
  <dc:creator>Administrator</dc:creator>
  <cp:lastModifiedBy>Xiaoyun Zhang</cp:lastModifiedBy>
  <dcterms:modified xsi:type="dcterms:W3CDTF">2022-11-01T10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DFFD0BEB717421B9E355F3D78F01A48</vt:lpwstr>
  </property>
</Properties>
</file>